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BAFD4" w14:textId="4C488947" w:rsidR="00B47E19" w:rsidRPr="000D0D13" w:rsidRDefault="00531810" w:rsidP="00531810">
      <w:pPr>
        <w:spacing w:line="480" w:lineRule="auto"/>
        <w:rPr>
          <w:b/>
          <w:bCs/>
          <w:sz w:val="24"/>
          <w:szCs w:val="24"/>
        </w:rPr>
      </w:pPr>
      <w:r w:rsidRPr="000D0D13">
        <w:rPr>
          <w:b/>
          <w:bCs/>
          <w:sz w:val="24"/>
          <w:szCs w:val="24"/>
        </w:rPr>
        <w:t>Supporting Information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1809"/>
        <w:gridCol w:w="2601"/>
        <w:gridCol w:w="2340"/>
        <w:gridCol w:w="2340"/>
      </w:tblGrid>
      <w:tr w:rsidR="000D0D13" w:rsidRPr="000D0D13" w14:paraId="50D65523" w14:textId="77777777" w:rsidTr="004B64F1">
        <w:trPr>
          <w:trHeight w:val="730"/>
        </w:trPr>
        <w:tc>
          <w:tcPr>
            <w:tcW w:w="90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F211E" w14:textId="77777777" w:rsidR="002656E1" w:rsidRPr="000D0D13" w:rsidRDefault="002656E1" w:rsidP="002656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D0D13">
              <w:rPr>
                <w:rFonts w:ascii="Arial" w:eastAsia="Times New Roman" w:hAnsi="Arial" w:cs="Arial"/>
                <w:b/>
                <w:bCs/>
              </w:rPr>
              <w:t>Supplementary Table 1. Melting temperature and activities of Ta1b variant peptides</w:t>
            </w:r>
          </w:p>
        </w:tc>
      </w:tr>
      <w:tr w:rsidR="000D0D13" w:rsidRPr="000D0D13" w14:paraId="1B0409BA" w14:textId="77777777" w:rsidTr="004B64F1">
        <w:trPr>
          <w:trHeight w:val="74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065E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1825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</w:t>
            </w:r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m</w:t>
            </w:r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o</w:t>
            </w:r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</w:t>
            </w:r>
            <w:proofErr w:type="spellEnd"/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± SEM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0EAB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usefly LD</w:t>
            </w:r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mol</w:t>
            </w:r>
            <w:proofErr w:type="spellEnd"/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g (95%CI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89E0B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0D0D1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zea</w:t>
            </w:r>
            <w:proofErr w:type="spellEnd"/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LD</w:t>
            </w:r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mol</w:t>
            </w:r>
            <w:proofErr w:type="spellEnd"/>
            <w:r w:rsidRPr="000D0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g (95%CI)</w:t>
            </w:r>
          </w:p>
        </w:tc>
      </w:tr>
      <w:tr w:rsidR="000D0D13" w:rsidRPr="000D0D13" w14:paraId="4ED0A2EA" w14:textId="77777777" w:rsidTr="004B64F1">
        <w:trPr>
          <w:trHeight w:val="28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F69F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rTa1b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E144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 xml:space="preserve">73.7 </w:t>
            </w:r>
            <w:r w:rsidRPr="000D0D13">
              <w:rPr>
                <w:rFonts w:ascii="Aptos Narrow" w:eastAsia="Times New Roman" w:hAnsi="Aptos Narrow" w:cs="Arial"/>
                <w:sz w:val="20"/>
                <w:szCs w:val="20"/>
              </w:rPr>
              <w:t>±</w:t>
            </w:r>
            <w:r w:rsidRPr="000D0D13">
              <w:rPr>
                <w:rFonts w:ascii="Arial" w:eastAsia="Times New Roman" w:hAnsi="Arial" w:cs="Arial"/>
                <w:sz w:val="20"/>
                <w:szCs w:val="20"/>
              </w:rPr>
              <w:t xml:space="preserve"> 0.4</w:t>
            </w:r>
          </w:p>
        </w:tc>
        <w:tc>
          <w:tcPr>
            <w:tcW w:w="2340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nil"/>
            </w:tcBorders>
            <w:shd w:val="clear" w:color="000000" w:fill="FFFFFF"/>
            <w:noWrap/>
            <w:vAlign w:val="bottom"/>
            <w:hideMark/>
          </w:tcPr>
          <w:p w14:paraId="6888CDAF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0.27 (0.23-0.32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7A6A3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2.4 (1.7-3.4)</w:t>
            </w:r>
          </w:p>
        </w:tc>
      </w:tr>
      <w:tr w:rsidR="000D0D13" w:rsidRPr="000D0D13" w14:paraId="315694A9" w14:textId="77777777" w:rsidTr="004B64F1">
        <w:trPr>
          <w:trHeight w:val="28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D3D5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R9Q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70A3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76.5 ± 0.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0A63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0.29 (0.27-0.3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4465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2.6 (1.8-3.8)</w:t>
            </w:r>
          </w:p>
        </w:tc>
      </w:tr>
      <w:tr w:rsidR="000D0D13" w:rsidRPr="000D0D13" w14:paraId="041809B8" w14:textId="77777777" w:rsidTr="004B64F1">
        <w:trPr>
          <w:trHeight w:val="28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D330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R9Q, T43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B054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75.1 ± 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62D4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0.30 (0.27-0.3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3077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2.5 (2.1-3.2)</w:t>
            </w:r>
          </w:p>
        </w:tc>
      </w:tr>
      <w:tr w:rsidR="000D0D13" w:rsidRPr="000D0D13" w14:paraId="74E57455" w14:textId="77777777" w:rsidTr="004B64F1">
        <w:trPr>
          <w:trHeight w:val="28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8C12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ΔEP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592C" w14:textId="64F80591" w:rsidR="002656E1" w:rsidRPr="000D0D13" w:rsidRDefault="008D44F3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="002656E1" w:rsidRPr="000D0D13">
              <w:rPr>
                <w:rFonts w:ascii="Arial" w:eastAsia="Times New Roman" w:hAnsi="Arial" w:cs="Arial"/>
                <w:sz w:val="20"/>
                <w:szCs w:val="20"/>
              </w:rPr>
              <w:t>70.4 ± 0.6 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9D2B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0.40 (0.36-0.4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263A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</w:tr>
      <w:tr w:rsidR="000D0D13" w:rsidRPr="000D0D13" w14:paraId="1C91C836" w14:textId="77777777" w:rsidTr="004B64F1">
        <w:trPr>
          <w:trHeight w:val="28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C4FC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ΔEPD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C4CB" w14:textId="6390B349" w:rsidR="002656E1" w:rsidRPr="000D0D13" w:rsidRDefault="008D44F3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2656E1" w:rsidRPr="000D0D13">
              <w:rPr>
                <w:rFonts w:ascii="Arial" w:eastAsia="Times New Roman" w:hAnsi="Arial" w:cs="Arial"/>
                <w:sz w:val="20"/>
                <w:szCs w:val="20"/>
              </w:rPr>
              <w:t>64.5 ± 0.1 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AA5D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0.33 (0.31-0.3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8D20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</w:tr>
      <w:tr w:rsidR="000D0D13" w:rsidRPr="000D0D13" w14:paraId="5D04AE1C" w14:textId="77777777" w:rsidTr="004B64F1">
        <w:trPr>
          <w:trHeight w:val="28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9350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ΔEPDE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39C8" w14:textId="1067E233" w:rsidR="002656E1" w:rsidRPr="000D0D13" w:rsidRDefault="008D44F3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r w:rsidR="002656E1" w:rsidRPr="000D0D13">
              <w:rPr>
                <w:rFonts w:ascii="Arial" w:eastAsia="Times New Roman" w:hAnsi="Arial" w:cs="Arial"/>
                <w:sz w:val="20"/>
                <w:szCs w:val="20"/>
              </w:rPr>
              <w:t>60.9 ± 0.4 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7FB3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0.34 (0.31-0.3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F243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0D13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</w:tr>
      <w:tr w:rsidR="000D0D13" w:rsidRPr="000D0D13" w14:paraId="180D1253" w14:textId="77777777" w:rsidTr="004B64F1">
        <w:trPr>
          <w:trHeight w:val="28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843BD" w14:textId="77777777" w:rsidR="002656E1" w:rsidRPr="000D0D13" w:rsidRDefault="002656E1" w:rsidP="002656E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0D13">
              <w:rPr>
                <w:rFonts w:ascii="Arial" w:eastAsia="Times New Roman" w:hAnsi="Arial" w:cs="Arial"/>
              </w:rPr>
              <w:t xml:space="preserve">n.d. not determined, * p &gt; 0.05, ** p &gt; .001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B5BC9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0D13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D1BB6" w14:textId="77777777" w:rsidR="002656E1" w:rsidRPr="000D0D13" w:rsidRDefault="002656E1" w:rsidP="002656E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0D13">
              <w:rPr>
                <w:rFonts w:ascii="Arial" w:eastAsia="Times New Roman" w:hAnsi="Arial" w:cs="Arial"/>
              </w:rPr>
              <w:t> </w:t>
            </w:r>
          </w:p>
        </w:tc>
      </w:tr>
    </w:tbl>
    <w:p w14:paraId="548B69C2" w14:textId="77777777" w:rsidR="00531810" w:rsidRPr="000D0D13" w:rsidRDefault="00531810" w:rsidP="00531810">
      <w:pPr>
        <w:spacing w:line="480" w:lineRule="auto"/>
      </w:pPr>
    </w:p>
    <w:p w14:paraId="03650CE6" w14:textId="77777777" w:rsidR="00531810" w:rsidRPr="000D0D13" w:rsidRDefault="00531810" w:rsidP="00531810">
      <w:pPr>
        <w:spacing w:line="480" w:lineRule="auto"/>
        <w:rPr>
          <w:b/>
          <w:bCs/>
        </w:rPr>
      </w:pPr>
      <w:r w:rsidRPr="000D0D13">
        <w:rPr>
          <w:b/>
          <w:bCs/>
        </w:rPr>
        <w:t xml:space="preserve">Supplementary Figure 1. </w:t>
      </w:r>
      <w:r w:rsidRPr="000D0D13">
        <w:t>R9A,</w:t>
      </w:r>
      <w:r w:rsidRPr="000D0D13">
        <w:rPr>
          <w:b/>
          <w:bCs/>
        </w:rPr>
        <w:t xml:space="preserve"> </w:t>
      </w:r>
      <w:r w:rsidRPr="000D0D13">
        <w:t xml:space="preserve">K13A, and K18A house fly </w:t>
      </w:r>
      <w:proofErr w:type="gramStart"/>
      <w:r w:rsidRPr="000D0D13">
        <w:t>injection</w:t>
      </w:r>
      <w:proofErr w:type="gramEnd"/>
      <w:r w:rsidRPr="000D0D13">
        <w:t>.</w:t>
      </w:r>
      <w:r w:rsidRPr="000D0D13">
        <w:rPr>
          <w:b/>
          <w:bCs/>
        </w:rPr>
        <w:t xml:space="preserve"> </w:t>
      </w:r>
    </w:p>
    <w:p w14:paraId="56AC89BA" w14:textId="77777777" w:rsidR="00531810" w:rsidRPr="000D0D13" w:rsidRDefault="00531810" w:rsidP="00531810">
      <w:pPr>
        <w:spacing w:line="480" w:lineRule="auto"/>
      </w:pPr>
      <w:r w:rsidRPr="000D0D13">
        <w:t xml:space="preserve">Dose-response curves for R9A, K13A and K18A were generated by house fly injection. </w:t>
      </w:r>
    </w:p>
    <w:p w14:paraId="342C8AEC" w14:textId="77777777" w:rsidR="00531810" w:rsidRPr="000D0D13" w:rsidRDefault="00531810" w:rsidP="00531810">
      <w:pPr>
        <w:spacing w:line="480" w:lineRule="auto"/>
      </w:pPr>
      <w:r w:rsidRPr="000D0D13">
        <w:rPr>
          <w:b/>
          <w:bCs/>
        </w:rPr>
        <w:t>Supplementary Figure 2</w:t>
      </w:r>
      <w:r w:rsidRPr="000D0D13">
        <w:t xml:space="preserve">. Gut stability of trypsin-stabilized mutants. </w:t>
      </w:r>
    </w:p>
    <w:p w14:paraId="2BDA5E38" w14:textId="77777777" w:rsidR="00531810" w:rsidRPr="000D0D13" w:rsidRDefault="00531810" w:rsidP="00531810">
      <w:pPr>
        <w:spacing w:line="480" w:lineRule="auto"/>
      </w:pPr>
      <w:r w:rsidRPr="000D0D13">
        <w:t xml:space="preserve">(A) Mutants R9A and R38A were assessed for stability in </w:t>
      </w:r>
      <w:r w:rsidRPr="000D0D13">
        <w:rPr>
          <w:i/>
          <w:iCs/>
        </w:rPr>
        <w:t>M. sexta</w:t>
      </w:r>
      <w:r w:rsidRPr="000D0D13">
        <w:t xml:space="preserve"> gut extract over time. Time courses were fit to a single exponential decay with calculated half-lives of 1.4, 298, and 12.9 min for Ta1b, R9A, and R38A, respectively. (B) R9Q protects against degradation in additional lepidopteran species. Ta1b degradation was fit to a single exponential decay (black lines) with calculated half-lives of 118.3, 26.4, 38.1 min in </w:t>
      </w:r>
      <w:r w:rsidRPr="000D0D13">
        <w:rPr>
          <w:i/>
          <w:iCs/>
        </w:rPr>
        <w:t xml:space="preserve">H. zea, S. </w:t>
      </w:r>
      <w:proofErr w:type="spellStart"/>
      <w:r w:rsidRPr="000D0D13">
        <w:rPr>
          <w:i/>
          <w:iCs/>
        </w:rPr>
        <w:t>frugiperda</w:t>
      </w:r>
      <w:proofErr w:type="spellEnd"/>
      <w:r w:rsidRPr="000D0D13">
        <w:rPr>
          <w:i/>
          <w:iCs/>
        </w:rPr>
        <w:t xml:space="preserve">, </w:t>
      </w:r>
      <w:r w:rsidRPr="000D0D13">
        <w:t xml:space="preserve">and </w:t>
      </w:r>
      <w:r w:rsidRPr="000D0D13">
        <w:rPr>
          <w:i/>
          <w:iCs/>
        </w:rPr>
        <w:t xml:space="preserve">T. </w:t>
      </w:r>
      <w:proofErr w:type="spellStart"/>
      <w:r w:rsidRPr="000D0D13">
        <w:rPr>
          <w:i/>
          <w:iCs/>
        </w:rPr>
        <w:t>ni</w:t>
      </w:r>
      <w:proofErr w:type="spellEnd"/>
      <w:r w:rsidRPr="000D0D13">
        <w:t>, respectively. R9Q mutants could not be fit to an exponential decay (red lines). Extracts were diluted ten-fold to capture degradation time-course.</w:t>
      </w:r>
    </w:p>
    <w:p w14:paraId="735D660E" w14:textId="77777777" w:rsidR="00531810" w:rsidRPr="000D0D13" w:rsidRDefault="00531810" w:rsidP="00531810">
      <w:pPr>
        <w:spacing w:line="480" w:lineRule="auto"/>
      </w:pPr>
      <w:r w:rsidRPr="000D0D13">
        <w:rPr>
          <w:b/>
          <w:bCs/>
        </w:rPr>
        <w:t xml:space="preserve">Supplementary Figure 3. </w:t>
      </w:r>
      <w:r w:rsidRPr="000D0D13">
        <w:t xml:space="preserve">Circular </w:t>
      </w:r>
      <w:proofErr w:type="gramStart"/>
      <w:r w:rsidRPr="000D0D13">
        <w:t>dichroism</w:t>
      </w:r>
      <w:proofErr w:type="gramEnd"/>
      <w:r w:rsidRPr="000D0D13">
        <w:t xml:space="preserve"> melt curves for several mutants and N-terminal truncations. </w:t>
      </w:r>
    </w:p>
    <w:p w14:paraId="5A7C1DBC" w14:textId="3A03B050" w:rsidR="007D5110" w:rsidRPr="000D0D13" w:rsidRDefault="007D5110" w:rsidP="007D5110">
      <w:pPr>
        <w:spacing w:line="480" w:lineRule="auto"/>
      </w:pPr>
      <w:r w:rsidRPr="000D0D13">
        <w:lastRenderedPageBreak/>
        <w:t xml:space="preserve">Original ellipticity data at 220 </w:t>
      </w:r>
      <w:proofErr w:type="spellStart"/>
      <w:r w:rsidRPr="000D0D13">
        <w:t>nM</w:t>
      </w:r>
      <w:proofErr w:type="spellEnd"/>
      <w:r w:rsidRPr="000D0D13">
        <w:t xml:space="preserve"> for 3 to 4 replicate melts were fit to a Boltzmann sigmoidal curve to generate alpha helical secondary structure melting temperatures as shown below the figure. For </w:t>
      </w:r>
      <w:r w:rsidR="00D021F3" w:rsidRPr="000D0D13">
        <w:t xml:space="preserve">visual </w:t>
      </w:r>
      <w:r w:rsidRPr="000D0D13">
        <w:t xml:space="preserve">comparison, each dataset was scaled from the bottom to the top of its curve fit and graphed on the same axes.  </w:t>
      </w:r>
    </w:p>
    <w:p w14:paraId="4C10401E" w14:textId="77777777" w:rsidR="00531810" w:rsidRPr="000D0D13" w:rsidRDefault="00531810" w:rsidP="00531810">
      <w:pPr>
        <w:spacing w:line="480" w:lineRule="auto"/>
      </w:pPr>
      <w:r w:rsidRPr="000D0D13">
        <w:rPr>
          <w:b/>
          <w:bCs/>
        </w:rPr>
        <w:t xml:space="preserve">Supplementary Figure 4. </w:t>
      </w:r>
      <w:r w:rsidRPr="000D0D13">
        <w:t>Removal of glycosylation</w:t>
      </w:r>
      <w:r w:rsidRPr="000D0D13">
        <w:rPr>
          <w:b/>
          <w:bCs/>
        </w:rPr>
        <w:t>.</w:t>
      </w:r>
      <w:r w:rsidRPr="000D0D13">
        <w:t xml:space="preserve"> </w:t>
      </w:r>
    </w:p>
    <w:p w14:paraId="046CA758" w14:textId="29CC9F16" w:rsidR="00531810" w:rsidRPr="000D0D13" w:rsidRDefault="00531810" w:rsidP="00706445">
      <w:pPr>
        <w:spacing w:line="480" w:lineRule="auto"/>
      </w:pPr>
      <w:r w:rsidRPr="000D0D13">
        <w:t>Mutation of T43A shows no change in activity against house flies (LD</w:t>
      </w:r>
      <w:r w:rsidRPr="000D0D13">
        <w:rPr>
          <w:vertAlign w:val="subscript"/>
        </w:rPr>
        <w:t>50</w:t>
      </w:r>
      <w:r w:rsidRPr="000D0D13">
        <w:t xml:space="preserve"> = 310 (Ta1b) and 305 (R9Q T43A) </w:t>
      </w:r>
      <w:proofErr w:type="spellStart"/>
      <w:r w:rsidRPr="000D0D13">
        <w:t>pmol</w:t>
      </w:r>
      <w:proofErr w:type="spellEnd"/>
      <w:r w:rsidRPr="000D0D13">
        <w:t xml:space="preserve"> g</w:t>
      </w:r>
      <w:r w:rsidRPr="000D0D13">
        <w:rPr>
          <w:rFonts w:eastAsiaTheme="minorEastAsia"/>
          <w:vertAlign w:val="superscript"/>
        </w:rPr>
        <w:t>-1</w:t>
      </w:r>
      <w:r w:rsidRPr="000D0D13">
        <w:t xml:space="preserve">) or </w:t>
      </w:r>
      <w:r w:rsidRPr="000D0D13">
        <w:rPr>
          <w:i/>
          <w:iCs/>
        </w:rPr>
        <w:t>H. zea</w:t>
      </w:r>
      <w:r w:rsidRPr="000D0D13">
        <w:t xml:space="preserve"> (LD</w:t>
      </w:r>
      <w:r w:rsidRPr="000D0D13">
        <w:rPr>
          <w:vertAlign w:val="subscript"/>
        </w:rPr>
        <w:t>50</w:t>
      </w:r>
      <w:r w:rsidRPr="000D0D13">
        <w:t xml:space="preserve"> = 2560 (Ta1b) and 2550 (R9Q T43A) </w:t>
      </w:r>
      <w:proofErr w:type="spellStart"/>
      <w:r w:rsidRPr="000D0D13">
        <w:t>pmol</w:t>
      </w:r>
      <w:proofErr w:type="spellEnd"/>
      <w:r w:rsidRPr="000D0D13">
        <w:t xml:space="preserve"> g</w:t>
      </w:r>
      <w:r w:rsidRPr="000D0D13">
        <w:rPr>
          <w:rFonts w:eastAsiaTheme="minorEastAsia"/>
          <w:vertAlign w:val="superscript"/>
        </w:rPr>
        <w:t>-1</w:t>
      </w:r>
      <w:r w:rsidRPr="000D0D13">
        <w:t>).</w:t>
      </w:r>
    </w:p>
    <w:p w14:paraId="29FFCC6F" w14:textId="77777777" w:rsidR="00531810" w:rsidRPr="000D0D13" w:rsidRDefault="00531810">
      <w:pPr>
        <w:spacing w:line="278" w:lineRule="auto"/>
      </w:pPr>
      <w:r w:rsidRPr="000D0D13">
        <w:br w:type="page"/>
      </w:r>
    </w:p>
    <w:p w14:paraId="5DF20C3E" w14:textId="310303AC" w:rsidR="00531810" w:rsidRPr="000D0D13" w:rsidRDefault="00706445" w:rsidP="00531810">
      <w:r w:rsidRPr="000D0D13">
        <w:lastRenderedPageBreak/>
        <w:t>Supplementary Figure 1.</w:t>
      </w:r>
    </w:p>
    <w:p w14:paraId="08251249" w14:textId="04F965BA" w:rsidR="00706445" w:rsidRPr="000D0D13" w:rsidRDefault="00706445" w:rsidP="00531810">
      <w:r w:rsidRPr="000D0D13">
        <w:object w:dxaOrig="5551" w:dyaOrig="5095" w14:anchorId="2DC985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7.55pt;height:255pt" o:ole="">
            <v:imagedata r:id="rId6" o:title=""/>
          </v:shape>
          <o:OLEObject Type="Embed" ProgID="Prism10.Document" ShapeID="_x0000_i1025" DrawAspect="Content" ObjectID="_1808485976" r:id="rId7"/>
        </w:object>
      </w:r>
    </w:p>
    <w:p w14:paraId="6EC043AB" w14:textId="77777777" w:rsidR="00706445" w:rsidRPr="000D0D13" w:rsidRDefault="00706445">
      <w:pPr>
        <w:spacing w:line="278" w:lineRule="auto"/>
      </w:pPr>
      <w:r w:rsidRPr="000D0D13">
        <w:br w:type="page"/>
      </w:r>
    </w:p>
    <w:p w14:paraId="14CFDA61" w14:textId="5334A3F7" w:rsidR="00706445" w:rsidRPr="000D0D13" w:rsidRDefault="00706445" w:rsidP="00531810">
      <w:r w:rsidRPr="000D0D13">
        <w:lastRenderedPageBreak/>
        <w:t>Supplementary Figure 2.</w:t>
      </w:r>
    </w:p>
    <w:p w14:paraId="6AE123ED" w14:textId="1C393BE6" w:rsidR="00706445" w:rsidRPr="000D0D13" w:rsidRDefault="00706445" w:rsidP="00531810">
      <w:r w:rsidRPr="000D0D13">
        <w:rPr>
          <w:noProof/>
        </w:rPr>
        <w:drawing>
          <wp:anchor distT="0" distB="0" distL="114300" distR="114300" simplePos="0" relativeHeight="251658240" behindDoc="0" locked="0" layoutInCell="1" allowOverlap="1" wp14:anchorId="5ABB9B14" wp14:editId="6A3934C4">
            <wp:simplePos x="0" y="0"/>
            <wp:positionH relativeFrom="column">
              <wp:posOffset>283210</wp:posOffset>
            </wp:positionH>
            <wp:positionV relativeFrom="paragraph">
              <wp:posOffset>2787650</wp:posOffset>
            </wp:positionV>
            <wp:extent cx="4492370" cy="2383628"/>
            <wp:effectExtent l="0" t="0" r="0" b="0"/>
            <wp:wrapNone/>
            <wp:docPr id="728234655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23465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92370" cy="23836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D0D13">
        <w:rPr>
          <w:noProof/>
        </w:rPr>
        <w:drawing>
          <wp:anchor distT="0" distB="0" distL="114300" distR="114300" simplePos="0" relativeHeight="251658241" behindDoc="0" locked="0" layoutInCell="1" allowOverlap="1" wp14:anchorId="2FAA2FA0" wp14:editId="2EF1E099">
            <wp:simplePos x="0" y="0"/>
            <wp:positionH relativeFrom="column">
              <wp:posOffset>283210</wp:posOffset>
            </wp:positionH>
            <wp:positionV relativeFrom="paragraph">
              <wp:posOffset>13970</wp:posOffset>
            </wp:positionV>
            <wp:extent cx="4143193" cy="2644020"/>
            <wp:effectExtent l="0" t="0" r="0" b="0"/>
            <wp:wrapNone/>
            <wp:docPr id="228126401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12640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43193" cy="2644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D0D13"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10420E66" wp14:editId="512F171A">
                <wp:simplePos x="0" y="0"/>
                <wp:positionH relativeFrom="column">
                  <wp:posOffset>0</wp:posOffset>
                </wp:positionH>
                <wp:positionV relativeFrom="paragraph">
                  <wp:posOffset>2601595</wp:posOffset>
                </wp:positionV>
                <wp:extent cx="295274" cy="276999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99C258-E0C0-873F-8074-63E8B82BF62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29B86A" w14:textId="77777777" w:rsidR="00706445" w:rsidRDefault="00706445" w:rsidP="0070644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420E66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204.85pt;width:23.25pt;height:21.8pt;z-index:25165824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U3RegEAAOYCAAAOAAAAZHJzL2Uyb0RvYy54bWysUsFOAjEQvZv4D03vsrBRlA0LUQlejJqg&#10;H1C6LbvJttN0Crv8vdOCYPRmvEzbmc7rm/c6nfemZTvlsQFb8tFgyJmyEqrGbkr+8b68uuMMg7CV&#10;aMGqku8V8vns8mLauULlUENbKc8IxGLRuZLXIbgiy1DWyggcgFOWihq8EYGOfpNVXnSEbtosHw7H&#10;WQe+ch6kQqTs4lDks4SvtZLhVWtUgbUlJ24hRZ/iOsZsNhXFxgtXN/JIQ/yBhRGNpUdPUAsRBNv6&#10;5heUaaQHBB0GEkwGWjdSpRlomtHwxzSrWjiVZiFx0J1kwv+DlS+7lXvzLPQP0JOBUZDOYYGUjPP0&#10;2pu4ElNGdZJwf5JN9YFJSuaTm/z2mjNJpfx2PJlMIkp2bnYew5MCw+Km5J5cSWKJ3TOGw9WvK/Et&#10;C8umbWP+zCTuQr/uj/TWUO2JdUfGldzSz+LMh/YRkssRA939NhBOgo/Nh44jJomZCB6Nj259P6db&#10;5+85+wQAAP//AwBQSwMEFAAGAAgAAAAhAHjiws7cAAAABwEAAA8AAABkcnMvZG93bnJldi54bWxM&#10;j8FOwzAQRO9I/IO1SNyo3TYpbYhToQJnoPABbrzEIfE6it028PUsJzitRjOaeVtuJ9+LE46xDaRh&#10;PlMgkOpgW2o0vL893axBxGTImj4QavjCCNvq8qI0hQ1nesXTPjWCSygWRoNLaSikjLVDb+IsDEjs&#10;fYTRm8RybKQdzZnLfS8XSq2kNy3xgjMD7hzW3f7oNayVf+66zeIl+ux7nrvdQ3gcPrW+vpru70Ak&#10;nNJfGH7xGR0qZjqEI9koeg38SNKQqc0tCLazVQ7iwDdfLkFWpfzPX/0AAAD//wMAUEsBAi0AFAAG&#10;AAgAAAAhALaDOJL+AAAA4QEAABMAAAAAAAAAAAAAAAAAAAAAAFtDb250ZW50X1R5cGVzXS54bWxQ&#10;SwECLQAUAAYACAAAACEAOP0h/9YAAACUAQAACwAAAAAAAAAAAAAAAAAvAQAAX3JlbHMvLnJlbHNQ&#10;SwECLQAUAAYACAAAACEA87FN0XoBAADmAgAADgAAAAAAAAAAAAAAAAAuAgAAZHJzL2Uyb0RvYy54&#10;bWxQSwECLQAUAAYACAAAACEAeOLCztwAAAAHAQAADwAAAAAAAAAAAAAAAADUAwAAZHJzL2Rvd25y&#10;ZXYueG1sUEsFBgAAAAAEAAQA8wAAAN0EAAAAAA==&#10;" filled="f" stroked="f">
                <v:textbox style="mso-fit-shape-to-text:t">
                  <w:txbxContent>
                    <w:p w14:paraId="5A29B86A" w14:textId="77777777" w:rsidR="00706445" w:rsidRDefault="00706445" w:rsidP="0070644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D0D13"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16961531" wp14:editId="16B7BCFD">
                <wp:simplePos x="0" y="0"/>
                <wp:positionH relativeFrom="column">
                  <wp:posOffset>73660</wp:posOffset>
                </wp:positionH>
                <wp:positionV relativeFrom="paragraph">
                  <wp:posOffset>-635</wp:posOffset>
                </wp:positionV>
                <wp:extent cx="295274" cy="276999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C97880-59D1-6356-02FD-B5404217D8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94B039" w14:textId="77777777" w:rsidR="00706445" w:rsidRDefault="00706445" w:rsidP="0070644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961531" id="TextBox 3" o:spid="_x0000_s1027" type="#_x0000_t202" style="position:absolute;margin-left:5.8pt;margin-top:-.05pt;width:23.25pt;height:21.8pt;z-index:251658243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f2dfAEAAO0CAAAOAAAAZHJzL2Uyb0RvYy54bWysUk1PAyEQvZv4Hwh3u3XjVzfdGrXRi1GT&#10;6g+gLHRJFoYwtLv99w60tkZvxssAM/DmzXtMbwfbsY0KaMDV/Hw05kw5CY1xq5p/vD+e3XCGUbhG&#10;dOBUzbcK+e3s9GTa+0qV0ELXqMAIxGHV+5q3MfqqKFC2ygocgVeOihqCFZGOYVU0QfSEbruiHI+v&#10;ih5C4wNIhUjZ+a7IZxlfayXjq9aoIutqTtxijiHHZYrFbCqqVRC+NXJPQ/yBhRXGUdMD1FxEwdbB&#10;/IKyRgZA0HEkwRagtZEqz0DTnI9/TLNohVd5FhIH/UEm/D9Y+bJZ+LfA4nAPAxmYBOk9VkjJNM+g&#10;g00rMWVUJwm3B9nUEJmkZDm5LK8vOJNUKq+vJpNJQimOj33A+KTAsrSpeSBXslhi84xxd/XrSurl&#10;4NF0XcofmaRdHJYDM803lktotkS+J/9q7uiDcRZi9wDZ7ASF/m4dCS53SRi7F3to0jTz3PufTPt+&#10;zreOv3T2CQAA//8DAFBLAwQUAAYACAAAACEAQNCFiNoAAAAGAQAADwAAAGRycy9kb3ducmV2Lnht&#10;bEyOwU7DMBBE70j8g7VI3FonpalCiFNVLZwLhQ9w4yUOiddR7LaBr+9ygtNoNKOZV64n14szjqH1&#10;pCCdJyCQam9aahR8vL/MchAhajK694QKvjHAurq9KXVh/IXe8HyIjeARCoVWYGMcCilDbdHpMPcD&#10;EmeffnQ6sh0baUZ94XHXy0WSrKTTLfGD1QNuLdbd4eQU5Inbd93j4jW45U+a2e3OPw9fSt3fTZsn&#10;EBGn+FeGX3xGh4qZjv5EJoiefbripoJZCoLjLGc9Klg+ZCCrUv7Hr64AAAD//wMAUEsBAi0AFAAG&#10;AAgAAAAhALaDOJL+AAAA4QEAABMAAAAAAAAAAAAAAAAAAAAAAFtDb250ZW50X1R5cGVzXS54bWxQ&#10;SwECLQAUAAYACAAAACEAOP0h/9YAAACUAQAACwAAAAAAAAAAAAAAAAAvAQAAX3JlbHMvLnJlbHNQ&#10;SwECLQAUAAYACAAAACEAqBX9nXwBAADtAgAADgAAAAAAAAAAAAAAAAAuAgAAZHJzL2Uyb0RvYy54&#10;bWxQSwECLQAUAAYACAAAACEAQNCFiNoAAAAGAQAADwAAAAAAAAAAAAAAAADWAwAAZHJzL2Rvd25y&#10;ZXYueG1sUEsFBgAAAAAEAAQA8wAAAN0EAAAAAA==&#10;" filled="f" stroked="f">
                <v:textbox style="mso-fit-shape-to-text:t">
                  <w:txbxContent>
                    <w:p w14:paraId="0D94B039" w14:textId="77777777" w:rsidR="00706445" w:rsidRDefault="00706445" w:rsidP="0070644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42953B03" w14:textId="77777777" w:rsidR="00706445" w:rsidRPr="000D0D13" w:rsidRDefault="00706445" w:rsidP="00531810"/>
    <w:p w14:paraId="60B6EEC1" w14:textId="77777777" w:rsidR="00706445" w:rsidRPr="000D0D13" w:rsidRDefault="00706445" w:rsidP="00531810"/>
    <w:p w14:paraId="53D6E435" w14:textId="77777777" w:rsidR="00706445" w:rsidRPr="000D0D13" w:rsidRDefault="00706445" w:rsidP="00706445"/>
    <w:p w14:paraId="204590F1" w14:textId="77777777" w:rsidR="00706445" w:rsidRPr="000D0D13" w:rsidRDefault="00706445" w:rsidP="00706445"/>
    <w:p w14:paraId="5ECEC36B" w14:textId="77777777" w:rsidR="00706445" w:rsidRPr="000D0D13" w:rsidRDefault="00706445" w:rsidP="00706445"/>
    <w:p w14:paraId="52C7FE0C" w14:textId="77777777" w:rsidR="00706445" w:rsidRPr="000D0D13" w:rsidRDefault="00706445" w:rsidP="00706445"/>
    <w:p w14:paraId="421BC345" w14:textId="77777777" w:rsidR="00706445" w:rsidRPr="000D0D13" w:rsidRDefault="00706445" w:rsidP="00706445"/>
    <w:p w14:paraId="487655D5" w14:textId="77777777" w:rsidR="00706445" w:rsidRPr="000D0D13" w:rsidRDefault="00706445" w:rsidP="00706445"/>
    <w:p w14:paraId="4AD09492" w14:textId="77777777" w:rsidR="00706445" w:rsidRPr="000D0D13" w:rsidRDefault="00706445" w:rsidP="00706445"/>
    <w:p w14:paraId="43F4E07B" w14:textId="77777777" w:rsidR="00706445" w:rsidRPr="000D0D13" w:rsidRDefault="00706445" w:rsidP="00706445"/>
    <w:p w14:paraId="5FC9233A" w14:textId="77777777" w:rsidR="00706445" w:rsidRPr="000D0D13" w:rsidRDefault="00706445" w:rsidP="00706445"/>
    <w:p w14:paraId="799227A7" w14:textId="77777777" w:rsidR="00706445" w:rsidRPr="000D0D13" w:rsidRDefault="00706445" w:rsidP="00706445"/>
    <w:p w14:paraId="0EECDB17" w14:textId="77777777" w:rsidR="00706445" w:rsidRPr="000D0D13" w:rsidRDefault="00706445" w:rsidP="00706445"/>
    <w:p w14:paraId="5370BB8C" w14:textId="77777777" w:rsidR="00706445" w:rsidRPr="000D0D13" w:rsidRDefault="00706445" w:rsidP="00706445"/>
    <w:p w14:paraId="3D8A0690" w14:textId="77777777" w:rsidR="00706445" w:rsidRPr="000D0D13" w:rsidRDefault="00706445" w:rsidP="00706445"/>
    <w:p w14:paraId="44C69510" w14:textId="77777777" w:rsidR="00706445" w:rsidRPr="000D0D13" w:rsidRDefault="00706445" w:rsidP="00706445"/>
    <w:p w14:paraId="7BEFA193" w14:textId="77777777" w:rsidR="00706445" w:rsidRPr="000D0D13" w:rsidRDefault="00706445" w:rsidP="00706445"/>
    <w:p w14:paraId="0262BAA1" w14:textId="77777777" w:rsidR="00706445" w:rsidRPr="000D0D13" w:rsidRDefault="00706445" w:rsidP="00706445"/>
    <w:p w14:paraId="75C37D09" w14:textId="77777777" w:rsidR="00706445" w:rsidRPr="000D0D13" w:rsidRDefault="00706445" w:rsidP="00706445"/>
    <w:p w14:paraId="19CAD651" w14:textId="77777777" w:rsidR="00706445" w:rsidRPr="000D0D13" w:rsidRDefault="00706445" w:rsidP="00706445"/>
    <w:p w14:paraId="4CA69A2F" w14:textId="7D7E1EA1" w:rsidR="00706445" w:rsidRPr="000D0D13" w:rsidRDefault="00706445" w:rsidP="00706445">
      <w:pPr>
        <w:tabs>
          <w:tab w:val="left" w:pos="1152"/>
        </w:tabs>
      </w:pPr>
      <w:r w:rsidRPr="000D0D13">
        <w:tab/>
      </w:r>
    </w:p>
    <w:p w14:paraId="6A69FAED" w14:textId="77777777" w:rsidR="00706445" w:rsidRPr="000D0D13" w:rsidRDefault="00706445">
      <w:pPr>
        <w:spacing w:line="278" w:lineRule="auto"/>
      </w:pPr>
      <w:r w:rsidRPr="000D0D13">
        <w:br w:type="page"/>
      </w:r>
    </w:p>
    <w:p w14:paraId="2E57E878" w14:textId="06FCE7B6" w:rsidR="00706445" w:rsidRPr="000D0D13" w:rsidRDefault="00DB2263" w:rsidP="00706445">
      <w:pPr>
        <w:tabs>
          <w:tab w:val="left" w:pos="1152"/>
        </w:tabs>
      </w:pPr>
      <w:r w:rsidRPr="000D0D13">
        <w:rPr>
          <w:noProof/>
          <w14:ligatures w14:val="standardContextual"/>
        </w:rPr>
        <w:lastRenderedPageBreak/>
        <w:drawing>
          <wp:anchor distT="0" distB="0" distL="114300" distR="114300" simplePos="0" relativeHeight="251659270" behindDoc="0" locked="0" layoutInCell="1" allowOverlap="1" wp14:anchorId="7BA20C3B" wp14:editId="158765D5">
            <wp:simplePos x="0" y="0"/>
            <wp:positionH relativeFrom="margin">
              <wp:posOffset>-266700</wp:posOffset>
            </wp:positionH>
            <wp:positionV relativeFrom="paragraph">
              <wp:posOffset>336550</wp:posOffset>
            </wp:positionV>
            <wp:extent cx="6390005" cy="3270250"/>
            <wp:effectExtent l="0" t="0" r="0" b="6350"/>
            <wp:wrapSquare wrapText="bothSides"/>
            <wp:docPr id="206763362" name="Picture 5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63362" name="Picture 5" descr="A graph of different colored lin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0005" cy="3270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06445" w:rsidRPr="000D0D13">
        <w:t>Supplementary Figure 3.</w:t>
      </w:r>
    </w:p>
    <w:p w14:paraId="5F7B50C9" w14:textId="5F9234B5" w:rsidR="00706445" w:rsidRPr="000D0D13" w:rsidRDefault="00706445" w:rsidP="00706445">
      <w:pPr>
        <w:tabs>
          <w:tab w:val="left" w:pos="1152"/>
        </w:tabs>
      </w:pPr>
    </w:p>
    <w:p w14:paraId="0E5E9BDF" w14:textId="4C8970D2" w:rsidR="00706445" w:rsidRPr="000D0D13" w:rsidRDefault="00706445" w:rsidP="00706445">
      <w:pPr>
        <w:tabs>
          <w:tab w:val="left" w:pos="1152"/>
        </w:tabs>
      </w:pPr>
    </w:p>
    <w:p w14:paraId="18B4E9F7" w14:textId="77777777" w:rsidR="00706445" w:rsidRPr="000D0D13" w:rsidRDefault="00706445" w:rsidP="00706445">
      <w:pPr>
        <w:tabs>
          <w:tab w:val="left" w:pos="1152"/>
        </w:tabs>
      </w:pPr>
    </w:p>
    <w:p w14:paraId="2B94A0F6" w14:textId="72AD6751" w:rsidR="00706445" w:rsidRPr="000D0D13" w:rsidRDefault="00706445">
      <w:pPr>
        <w:spacing w:line="278" w:lineRule="auto"/>
      </w:pPr>
      <w:r w:rsidRPr="000D0D13">
        <w:br w:type="page"/>
      </w:r>
    </w:p>
    <w:p w14:paraId="0161808C" w14:textId="35D968C4" w:rsidR="00706445" w:rsidRPr="000D0D13" w:rsidRDefault="00706445" w:rsidP="00706445">
      <w:pPr>
        <w:tabs>
          <w:tab w:val="left" w:pos="1152"/>
        </w:tabs>
      </w:pPr>
      <w:r w:rsidRPr="000D0D13">
        <w:lastRenderedPageBreak/>
        <w:t>Supplementary Figure 4.</w:t>
      </w:r>
    </w:p>
    <w:p w14:paraId="20A345AB" w14:textId="5BEBB40E" w:rsidR="00706445" w:rsidRPr="000D0D13" w:rsidRDefault="00706445" w:rsidP="00706445">
      <w:pPr>
        <w:tabs>
          <w:tab w:val="left" w:pos="1152"/>
        </w:tabs>
      </w:pPr>
      <w:r w:rsidRPr="000D0D13">
        <w:rPr>
          <w:noProof/>
        </w:rPr>
        <w:drawing>
          <wp:anchor distT="0" distB="0" distL="114300" distR="114300" simplePos="0" relativeHeight="251658244" behindDoc="0" locked="0" layoutInCell="1" allowOverlap="1" wp14:anchorId="7C67769E" wp14:editId="283E7D11">
            <wp:simplePos x="0" y="0"/>
            <wp:positionH relativeFrom="column">
              <wp:posOffset>0</wp:posOffset>
            </wp:positionH>
            <wp:positionV relativeFrom="paragraph">
              <wp:posOffset>16510</wp:posOffset>
            </wp:positionV>
            <wp:extent cx="2767996" cy="2492443"/>
            <wp:effectExtent l="0" t="0" r="0" b="0"/>
            <wp:wrapNone/>
            <wp:docPr id="1681140945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14094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67996" cy="2492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D0D13"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0050BDC9" wp14:editId="348D7BDF">
                <wp:simplePos x="0" y="0"/>
                <wp:positionH relativeFrom="column">
                  <wp:posOffset>2312035</wp:posOffset>
                </wp:positionH>
                <wp:positionV relativeFrom="paragraph">
                  <wp:posOffset>2206625</wp:posOffset>
                </wp:positionV>
                <wp:extent cx="1212191" cy="276999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F2A01A-6D22-1E2F-7FC5-4D1973E9AC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219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35631C" w14:textId="77777777" w:rsidR="00706445" w:rsidRDefault="00706445" w:rsidP="0070644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ose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pmo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/g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50BDC9" id="TextBox 11" o:spid="_x0000_s1028" type="#_x0000_t202" style="position:absolute;margin-left:182.05pt;margin-top:173.75pt;width:95.45pt;height:21.8pt;z-index:251658245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Y8pfQEAAO4CAAAOAAAAZHJzL2Uyb0RvYy54bWysUstOwzAQvCPxD5bvNG0PhUZNK6AqFwRI&#10;wAe4jt1Yir2W123Sv2ftvhDcEIq0sfcxOzvr2aK3LdupgAZcxUeDIWfKSaiN21T882N1c8cZRuFq&#10;0YJTFd8r5Iv59dWs86UaQwNtrQIjEIdl5yvexOjLokDZKCtwAF45CmoIVkS6hk1RB9ERum2L8XA4&#10;KToItQ8gFSJ5l4cgn2d8rZWMr1qjiqytOHGL2YZs18kW85koN0H4xsgjDfEHFlYYR03PUEsRBdsG&#10;8wvKGhkAQceBBFuA1kaqPANNMxr+mOa9EV7lWUgc9GeZ8P9g5cvu3b8FFvsH6GmBSZDOY4nkTPP0&#10;Otj0J6aM4iTh/iyb6iOTqWhM33TEmaTY+HYynU4TTHGp9gHjkwLL0qHigdaS1RK7Z4yH1FNKauZg&#10;Zdo2+S9U0in2656ZmpqcaK6h3hP7jhZYcUcvjLMQ20fI205Q6O+3keByl4RxqDhCk6iZ5/EBpK19&#10;v+esyzOdfwEAAP//AwBQSwMEFAAGAAgAAAAhANLAlKXfAAAACwEAAA8AAABkcnMvZG93bnJldi54&#10;bWxMj8FOwzAQRO9I/IO1SNyo4xKXNsSpUIEzpfQD3NiNQ+J1FLtt4OtZTnDb3RnNvinXk+/Z2Y6x&#10;DahAzDJgFutgWmwU7D9e75bAYtJodB/QKviyEdbV9VWpCxMu+G7Pu9QwCsFYaAUupaHgPNbOeh1n&#10;YbBI2jGMXidax4abUV8o3Pd8nmUL7nWL9MHpwW6crbvdyStYZv6t61bzbfT5t5Bu8xxehk+lbm+m&#10;p0dgyU7pzwy/+IQOFTEdwglNZL2C+0UuyEpD/iCBkUNKSe0OdFkJAbwq+f8O1Q8AAAD//wMAUEsB&#10;Ai0AFAAGAAgAAAAhALaDOJL+AAAA4QEAABMAAAAAAAAAAAAAAAAAAAAAAFtDb250ZW50X1R5cGVz&#10;XS54bWxQSwECLQAUAAYACAAAACEAOP0h/9YAAACUAQAACwAAAAAAAAAAAAAAAAAvAQAAX3JlbHMv&#10;LnJlbHNQSwECLQAUAAYACAAAACEAgVGPKX0BAADuAgAADgAAAAAAAAAAAAAAAAAuAgAAZHJzL2Uy&#10;b0RvYy54bWxQSwECLQAUAAYACAAAACEA0sCUpd8AAAALAQAADwAAAAAAAAAAAAAAAADXAwAAZHJz&#10;L2Rvd25yZXYueG1sUEsFBgAAAAAEAAQA8wAAAOMEAAAAAA==&#10;" filled="f" stroked="f">
                <v:textbox style="mso-fit-shape-to-text:t">
                  <w:txbxContent>
                    <w:p w14:paraId="5B35631C" w14:textId="77777777" w:rsidR="00706445" w:rsidRDefault="00706445" w:rsidP="0070644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Dose (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pmol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/g)</w:t>
                      </w:r>
                    </w:p>
                  </w:txbxContent>
                </v:textbox>
              </v:shape>
            </w:pict>
          </mc:Fallback>
        </mc:AlternateContent>
      </w:r>
      <w:r w:rsidRPr="000D0D13">
        <w:rPr>
          <w:noProof/>
        </w:rPr>
        <w:drawing>
          <wp:anchor distT="0" distB="0" distL="114300" distR="114300" simplePos="0" relativeHeight="251658246" behindDoc="0" locked="0" layoutInCell="1" allowOverlap="1" wp14:anchorId="32D5E82A" wp14:editId="5338666D">
            <wp:simplePos x="0" y="0"/>
            <wp:positionH relativeFrom="column">
              <wp:posOffset>3215005</wp:posOffset>
            </wp:positionH>
            <wp:positionV relativeFrom="paragraph">
              <wp:posOffset>-635</wp:posOffset>
            </wp:positionV>
            <wp:extent cx="2707229" cy="2423602"/>
            <wp:effectExtent l="0" t="0" r="0" b="0"/>
            <wp:wrapNone/>
            <wp:docPr id="693402518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40251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07229" cy="24236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06445" w:rsidRPr="000D0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33E6EA" w14:textId="77777777" w:rsidR="00FF4830" w:rsidRDefault="00FF4830" w:rsidP="00706445">
      <w:pPr>
        <w:spacing w:after="0" w:line="240" w:lineRule="auto"/>
      </w:pPr>
      <w:r>
        <w:separator/>
      </w:r>
    </w:p>
  </w:endnote>
  <w:endnote w:type="continuationSeparator" w:id="0">
    <w:p w14:paraId="1EF7F3DE" w14:textId="77777777" w:rsidR="00FF4830" w:rsidRDefault="00FF4830" w:rsidP="00706445">
      <w:pPr>
        <w:spacing w:after="0" w:line="240" w:lineRule="auto"/>
      </w:pPr>
      <w:r>
        <w:continuationSeparator/>
      </w:r>
    </w:p>
  </w:endnote>
  <w:endnote w:type="continuationNotice" w:id="1">
    <w:p w14:paraId="7BF6C5C8" w14:textId="77777777" w:rsidR="00FF4830" w:rsidRDefault="00FF48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0D906" w14:textId="77777777" w:rsidR="00FF4830" w:rsidRDefault="00FF4830" w:rsidP="00706445">
      <w:pPr>
        <w:spacing w:after="0" w:line="240" w:lineRule="auto"/>
      </w:pPr>
      <w:r>
        <w:separator/>
      </w:r>
    </w:p>
  </w:footnote>
  <w:footnote w:type="continuationSeparator" w:id="0">
    <w:p w14:paraId="7BB3BAC3" w14:textId="77777777" w:rsidR="00FF4830" w:rsidRDefault="00FF4830" w:rsidP="00706445">
      <w:pPr>
        <w:spacing w:after="0" w:line="240" w:lineRule="auto"/>
      </w:pPr>
      <w:r>
        <w:continuationSeparator/>
      </w:r>
    </w:p>
  </w:footnote>
  <w:footnote w:type="continuationNotice" w:id="1">
    <w:p w14:paraId="5386BF89" w14:textId="77777777" w:rsidR="00FF4830" w:rsidRDefault="00FF483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810"/>
    <w:rsid w:val="000011DD"/>
    <w:rsid w:val="000061BB"/>
    <w:rsid w:val="000118B5"/>
    <w:rsid w:val="0004482E"/>
    <w:rsid w:val="00060FAF"/>
    <w:rsid w:val="00074868"/>
    <w:rsid w:val="00091367"/>
    <w:rsid w:val="000A17DA"/>
    <w:rsid w:val="000A6131"/>
    <w:rsid w:val="000B2B80"/>
    <w:rsid w:val="000B442F"/>
    <w:rsid w:val="000D0D13"/>
    <w:rsid w:val="000F255B"/>
    <w:rsid w:val="000F3E41"/>
    <w:rsid w:val="00134A82"/>
    <w:rsid w:val="00171905"/>
    <w:rsid w:val="0018580F"/>
    <w:rsid w:val="001D2D2C"/>
    <w:rsid w:val="00200C8A"/>
    <w:rsid w:val="00222014"/>
    <w:rsid w:val="00250118"/>
    <w:rsid w:val="002656E1"/>
    <w:rsid w:val="0029046E"/>
    <w:rsid w:val="002C0EF8"/>
    <w:rsid w:val="002F3751"/>
    <w:rsid w:val="0030364D"/>
    <w:rsid w:val="00324EE4"/>
    <w:rsid w:val="00384878"/>
    <w:rsid w:val="003A118A"/>
    <w:rsid w:val="003F068D"/>
    <w:rsid w:val="003F499A"/>
    <w:rsid w:val="00442728"/>
    <w:rsid w:val="00450E37"/>
    <w:rsid w:val="004B64F1"/>
    <w:rsid w:val="004F0F0E"/>
    <w:rsid w:val="0050680D"/>
    <w:rsid w:val="005074C9"/>
    <w:rsid w:val="005248D7"/>
    <w:rsid w:val="00531810"/>
    <w:rsid w:val="00542B47"/>
    <w:rsid w:val="005B228F"/>
    <w:rsid w:val="005C5B36"/>
    <w:rsid w:val="005D5215"/>
    <w:rsid w:val="00641C7C"/>
    <w:rsid w:val="006540BF"/>
    <w:rsid w:val="00667057"/>
    <w:rsid w:val="00695BC1"/>
    <w:rsid w:val="006A36D9"/>
    <w:rsid w:val="006D73D4"/>
    <w:rsid w:val="006F4152"/>
    <w:rsid w:val="00702EAD"/>
    <w:rsid w:val="007038CE"/>
    <w:rsid w:val="00706445"/>
    <w:rsid w:val="00765EFE"/>
    <w:rsid w:val="00766732"/>
    <w:rsid w:val="00775AAE"/>
    <w:rsid w:val="007B0694"/>
    <w:rsid w:val="007B6830"/>
    <w:rsid w:val="007D5110"/>
    <w:rsid w:val="007E2680"/>
    <w:rsid w:val="007E4411"/>
    <w:rsid w:val="00801250"/>
    <w:rsid w:val="008041AC"/>
    <w:rsid w:val="00822D8A"/>
    <w:rsid w:val="00845480"/>
    <w:rsid w:val="00856D56"/>
    <w:rsid w:val="00862752"/>
    <w:rsid w:val="0088770D"/>
    <w:rsid w:val="008C03C0"/>
    <w:rsid w:val="008D44F3"/>
    <w:rsid w:val="008F5FE4"/>
    <w:rsid w:val="0091119E"/>
    <w:rsid w:val="00987A50"/>
    <w:rsid w:val="009C10AF"/>
    <w:rsid w:val="00A07982"/>
    <w:rsid w:val="00A16A43"/>
    <w:rsid w:val="00A85D01"/>
    <w:rsid w:val="00AF3C83"/>
    <w:rsid w:val="00B35159"/>
    <w:rsid w:val="00B43A33"/>
    <w:rsid w:val="00B47E19"/>
    <w:rsid w:val="00B931D3"/>
    <w:rsid w:val="00B93FAB"/>
    <w:rsid w:val="00BB29BF"/>
    <w:rsid w:val="00BF2B5A"/>
    <w:rsid w:val="00C31031"/>
    <w:rsid w:val="00C772E8"/>
    <w:rsid w:val="00C81951"/>
    <w:rsid w:val="00C82C0B"/>
    <w:rsid w:val="00CF122D"/>
    <w:rsid w:val="00D021F3"/>
    <w:rsid w:val="00D041DA"/>
    <w:rsid w:val="00D06213"/>
    <w:rsid w:val="00D7076A"/>
    <w:rsid w:val="00D87683"/>
    <w:rsid w:val="00DB2263"/>
    <w:rsid w:val="00DC13C4"/>
    <w:rsid w:val="00E10FAA"/>
    <w:rsid w:val="00E55DEA"/>
    <w:rsid w:val="00E73164"/>
    <w:rsid w:val="00EA5F72"/>
    <w:rsid w:val="00EC215A"/>
    <w:rsid w:val="00EF212E"/>
    <w:rsid w:val="00FB49C1"/>
    <w:rsid w:val="00FD478F"/>
    <w:rsid w:val="00FF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4324766"/>
  <w15:chartTrackingRefBased/>
  <w15:docId w15:val="{3178BA90-9F17-4EFA-9A04-82E643D10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81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8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8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8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8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8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8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8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8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8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8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81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81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8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064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44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064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44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0</TotalTime>
  <Pages>6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chneider</dc:creator>
  <cp:keywords/>
  <dc:description/>
  <cp:lastModifiedBy>Kyle Schneider</cp:lastModifiedBy>
  <cp:revision>53</cp:revision>
  <dcterms:created xsi:type="dcterms:W3CDTF">2025-04-24T17:31:00Z</dcterms:created>
  <dcterms:modified xsi:type="dcterms:W3CDTF">2025-05-11T20:26:00Z</dcterms:modified>
</cp:coreProperties>
</file>